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27ECC" w14:textId="2508CFD9" w:rsidR="005F43C8" w:rsidRPr="00A72F85" w:rsidRDefault="00815371" w:rsidP="005F43C8">
      <w:pPr>
        <w:jc w:val="center"/>
        <w:rPr>
          <w:rFonts w:ascii="Times New Roman" w:hAnsi="Times New Roman" w:cs="Times New Roman"/>
          <w:b/>
        </w:rPr>
      </w:pPr>
      <w:r w:rsidRPr="00816D93">
        <w:rPr>
          <w:rFonts w:ascii="Times New Roman" w:hAnsi="Times New Roman" w:cs="Times New Roman"/>
          <w:b/>
        </w:rPr>
        <w:t>Suppl. Table.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5</w:t>
      </w:r>
      <w:r w:rsidR="005F43C8" w:rsidRPr="00A72F85">
        <w:rPr>
          <w:rFonts w:ascii="Times New Roman" w:hAnsi="Times New Roman" w:cs="Times New Roman"/>
          <w:b/>
        </w:rPr>
        <w:t xml:space="preserve"> </w:t>
      </w:r>
      <w:r w:rsidR="00747F4E" w:rsidRPr="00A72F85">
        <w:rPr>
          <w:rFonts w:ascii="Times New Roman" w:hAnsi="Times New Roman" w:cs="Times New Roman"/>
          <w:b/>
        </w:rPr>
        <w:t xml:space="preserve">The </w:t>
      </w:r>
      <w:r w:rsidR="005F43C8" w:rsidRPr="00A72F85">
        <w:rPr>
          <w:rFonts w:ascii="Times New Roman" w:hAnsi="Times New Roman" w:cs="Times New Roman"/>
          <w:b/>
        </w:rPr>
        <w:t>detailed information</w:t>
      </w:r>
      <w:r w:rsidR="00747F4E" w:rsidRPr="00A72F85">
        <w:rPr>
          <w:rFonts w:ascii="Times New Roman" w:hAnsi="Times New Roman" w:cs="Times New Roman"/>
          <w:b/>
        </w:rPr>
        <w:t xml:space="preserve"> of 53 overlapped genes</w:t>
      </w:r>
    </w:p>
    <w:p w14:paraId="16051B8D" w14:textId="77777777" w:rsidR="005F43C8" w:rsidRDefault="005F43C8" w:rsidP="005F43C8">
      <w:pPr>
        <w:jc w:val="center"/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1667"/>
        <w:gridCol w:w="3288"/>
        <w:gridCol w:w="1338"/>
        <w:gridCol w:w="6710"/>
      </w:tblGrid>
      <w:tr w:rsidR="00FD68F1" w:rsidRPr="00FD68F1" w14:paraId="3F557D18" w14:textId="77777777" w:rsidTr="005F43C8"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7B65D393" w14:textId="0A878727" w:rsidR="00A456B0" w:rsidRPr="00FD68F1" w:rsidRDefault="00A456B0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0C72B2BB" w14:textId="4803A28A" w:rsidR="00A456B0" w:rsidRPr="00FD68F1" w:rsidRDefault="00A456B0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273F5B05" w14:textId="277F62D9" w:rsidR="00A456B0" w:rsidRPr="00FD68F1" w:rsidRDefault="00A456B0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Log2 fold change (Oxa/Veh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4493934D" w14:textId="4355B92B" w:rsidR="00A456B0" w:rsidRPr="00FD68F1" w:rsidRDefault="00A456B0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regulation</w:t>
            </w:r>
          </w:p>
        </w:tc>
        <w:tc>
          <w:tcPr>
            <w:tcW w:w="2367" w:type="pct"/>
            <w:tcBorders>
              <w:top w:val="single" w:sz="4" w:space="0" w:color="auto"/>
              <w:bottom w:val="single" w:sz="4" w:space="0" w:color="auto"/>
            </w:tcBorders>
          </w:tcPr>
          <w:p w14:paraId="6C86CB8F" w14:textId="196636F4" w:rsidR="004E365F" w:rsidRPr="00FD68F1" w:rsidRDefault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Pathway</w:t>
            </w:r>
          </w:p>
        </w:tc>
      </w:tr>
      <w:tr w:rsidR="00FD68F1" w:rsidRPr="00FD68F1" w14:paraId="3DE0D8FF" w14:textId="77777777" w:rsidTr="005F43C8">
        <w:tc>
          <w:tcPr>
            <w:tcW w:w="413" w:type="pct"/>
            <w:tcBorders>
              <w:top w:val="single" w:sz="4" w:space="0" w:color="auto"/>
            </w:tcBorders>
          </w:tcPr>
          <w:p w14:paraId="4DACD3B1" w14:textId="402684DF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381677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7A41FC32" w14:textId="69A53948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Vgf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507514A2" w14:textId="2CEAA82C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.493269249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36A5581B" w14:textId="4D14FC6C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367" w:type="pct"/>
            <w:tcBorders>
              <w:top w:val="single" w:sz="4" w:space="0" w:color="auto"/>
            </w:tcBorders>
          </w:tcPr>
          <w:p w14:paraId="0031C1B4" w14:textId="22A530DD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64F8871D" w14:textId="77777777" w:rsidTr="005F43C8">
        <w:tc>
          <w:tcPr>
            <w:tcW w:w="413" w:type="pct"/>
          </w:tcPr>
          <w:p w14:paraId="75F17293" w14:textId="20C43029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53417</w:t>
            </w:r>
          </w:p>
        </w:tc>
        <w:tc>
          <w:tcPr>
            <w:tcW w:w="588" w:type="pct"/>
          </w:tcPr>
          <w:p w14:paraId="4AC56FCE" w14:textId="02936BB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Hif3a</w:t>
            </w:r>
          </w:p>
        </w:tc>
        <w:tc>
          <w:tcPr>
            <w:tcW w:w="1160" w:type="pct"/>
          </w:tcPr>
          <w:p w14:paraId="135F1C2A" w14:textId="414276F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.424910485</w:t>
            </w:r>
          </w:p>
        </w:tc>
        <w:tc>
          <w:tcPr>
            <w:tcW w:w="472" w:type="pct"/>
          </w:tcPr>
          <w:p w14:paraId="42C82111" w14:textId="494744C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367" w:type="pct"/>
          </w:tcPr>
          <w:p w14:paraId="12A970A8" w14:textId="3650655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440D6C27" w14:textId="77777777" w:rsidTr="005F43C8">
        <w:tc>
          <w:tcPr>
            <w:tcW w:w="413" w:type="pct"/>
          </w:tcPr>
          <w:p w14:paraId="2D644F95" w14:textId="217863DF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211550</w:t>
            </w:r>
          </w:p>
        </w:tc>
        <w:tc>
          <w:tcPr>
            <w:tcW w:w="588" w:type="pct"/>
          </w:tcPr>
          <w:p w14:paraId="7C4DDE1E" w14:textId="6C989FF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Tifa</w:t>
            </w:r>
          </w:p>
        </w:tc>
        <w:tc>
          <w:tcPr>
            <w:tcW w:w="1160" w:type="pct"/>
          </w:tcPr>
          <w:p w14:paraId="524F20AE" w14:textId="2DDB2A3D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0.711695178</w:t>
            </w:r>
          </w:p>
        </w:tc>
        <w:tc>
          <w:tcPr>
            <w:tcW w:w="472" w:type="pct"/>
          </w:tcPr>
          <w:p w14:paraId="40A58FBF" w14:textId="4E26F71D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367" w:type="pct"/>
          </w:tcPr>
          <w:p w14:paraId="2A8878BE" w14:textId="454D0A15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135E0065" w14:textId="77777777" w:rsidTr="005F43C8">
        <w:tc>
          <w:tcPr>
            <w:tcW w:w="413" w:type="pct"/>
          </w:tcPr>
          <w:p w14:paraId="51FAFA98" w14:textId="229C26B9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8768</w:t>
            </w:r>
          </w:p>
        </w:tc>
        <w:tc>
          <w:tcPr>
            <w:tcW w:w="588" w:type="pct"/>
          </w:tcPr>
          <w:p w14:paraId="246C7EAC" w14:textId="363E18C2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kib</w:t>
            </w:r>
          </w:p>
        </w:tc>
        <w:tc>
          <w:tcPr>
            <w:tcW w:w="1160" w:type="pct"/>
          </w:tcPr>
          <w:p w14:paraId="71446413" w14:textId="4BF042B2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0.700362477</w:t>
            </w:r>
          </w:p>
        </w:tc>
        <w:tc>
          <w:tcPr>
            <w:tcW w:w="472" w:type="pct"/>
          </w:tcPr>
          <w:p w14:paraId="67C013B4" w14:textId="47E2E56E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367" w:type="pct"/>
          </w:tcPr>
          <w:p w14:paraId="4EC0C252" w14:textId="3788A00C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014F8ED5" w14:textId="77777777" w:rsidTr="005F43C8">
        <w:tc>
          <w:tcPr>
            <w:tcW w:w="413" w:type="pct"/>
          </w:tcPr>
          <w:p w14:paraId="1841CCA7" w14:textId="5B865056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268709</w:t>
            </w:r>
          </w:p>
        </w:tc>
        <w:tc>
          <w:tcPr>
            <w:tcW w:w="588" w:type="pct"/>
          </w:tcPr>
          <w:p w14:paraId="2F54F1B8" w14:textId="07489A4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Fam107a</w:t>
            </w:r>
          </w:p>
        </w:tc>
        <w:tc>
          <w:tcPr>
            <w:tcW w:w="1160" w:type="pct"/>
          </w:tcPr>
          <w:p w14:paraId="68C9EB85" w14:textId="5B3B8D04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0.533900594</w:t>
            </w:r>
          </w:p>
        </w:tc>
        <w:tc>
          <w:tcPr>
            <w:tcW w:w="472" w:type="pct"/>
          </w:tcPr>
          <w:p w14:paraId="255D38B1" w14:textId="52AC53A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367" w:type="pct"/>
          </w:tcPr>
          <w:p w14:paraId="04549CF2" w14:textId="0F70ACB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3ED36523" w14:textId="77777777" w:rsidTr="005F43C8">
        <w:tc>
          <w:tcPr>
            <w:tcW w:w="413" w:type="pct"/>
          </w:tcPr>
          <w:p w14:paraId="64273AB2" w14:textId="4AC4D7DF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8534</w:t>
            </w:r>
          </w:p>
        </w:tc>
        <w:tc>
          <w:tcPr>
            <w:tcW w:w="588" w:type="pct"/>
          </w:tcPr>
          <w:p w14:paraId="5003BD25" w14:textId="07535A6E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ck1</w:t>
            </w:r>
          </w:p>
        </w:tc>
        <w:tc>
          <w:tcPr>
            <w:tcW w:w="1160" w:type="pct"/>
          </w:tcPr>
          <w:p w14:paraId="3A7C0AC2" w14:textId="169DB0F1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0.516653281</w:t>
            </w:r>
          </w:p>
        </w:tc>
        <w:tc>
          <w:tcPr>
            <w:tcW w:w="472" w:type="pct"/>
          </w:tcPr>
          <w:p w14:paraId="43B597E8" w14:textId="3812A861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367" w:type="pct"/>
          </w:tcPr>
          <w:p w14:paraId="24EC27D7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yruvate metabolism</w:t>
            </w:r>
          </w:p>
          <w:p w14:paraId="72E6C308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Glycolysis / Gluconeogenesis</w:t>
            </w:r>
          </w:p>
          <w:p w14:paraId="1AF74E8B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Biosynthesis of antibiotics</w:t>
            </w:r>
          </w:p>
          <w:p w14:paraId="64A8F26C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Microbial metabolism in diverse environments</w:t>
            </w:r>
          </w:p>
          <w:p w14:paraId="079B60EB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Metabolic pathways</w:t>
            </w:r>
          </w:p>
          <w:p w14:paraId="525E50E6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Adipocytokine signaling pathway</w:t>
            </w:r>
          </w:p>
          <w:p w14:paraId="2E19A54A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AMPK signaling pathway</w:t>
            </w:r>
          </w:p>
          <w:p w14:paraId="4CF6C29D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roximal tubule bicarbonate reclamation</w:t>
            </w:r>
          </w:p>
          <w:p w14:paraId="2100CA36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PAR signaling pathway</w:t>
            </w:r>
          </w:p>
          <w:p w14:paraId="5647D8EF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itrate cycle (TCA cycle)</w:t>
            </w:r>
          </w:p>
          <w:p w14:paraId="1578CE6A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Glucagon signaling pathway</w:t>
            </w:r>
          </w:p>
          <w:p w14:paraId="176B94ED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Biosynthesis of secondary metabolites</w:t>
            </w:r>
          </w:p>
          <w:p w14:paraId="0845E714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FoxO signaling pathway</w:t>
            </w:r>
          </w:p>
          <w:p w14:paraId="4AD80FFF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I3K-Akt signaling pathway</w:t>
            </w:r>
          </w:p>
          <w:p w14:paraId="28917A8C" w14:textId="39AD5D10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Insulin signaling pathway</w:t>
            </w:r>
          </w:p>
        </w:tc>
      </w:tr>
      <w:tr w:rsidR="00FD68F1" w:rsidRPr="00FD68F1" w14:paraId="1A0EFA7E" w14:textId="77777777" w:rsidTr="005F43C8">
        <w:tc>
          <w:tcPr>
            <w:tcW w:w="413" w:type="pct"/>
          </w:tcPr>
          <w:p w14:paraId="6EF99B71" w14:textId="7C9A5DAD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230779</w:t>
            </w:r>
          </w:p>
        </w:tc>
        <w:tc>
          <w:tcPr>
            <w:tcW w:w="588" w:type="pct"/>
          </w:tcPr>
          <w:p w14:paraId="78CD1DF5" w14:textId="23C0F020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Serinc2</w:t>
            </w:r>
          </w:p>
        </w:tc>
        <w:tc>
          <w:tcPr>
            <w:tcW w:w="1160" w:type="pct"/>
          </w:tcPr>
          <w:p w14:paraId="70032D06" w14:textId="3A99C2E6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0.490609003</w:t>
            </w:r>
          </w:p>
        </w:tc>
        <w:tc>
          <w:tcPr>
            <w:tcW w:w="472" w:type="pct"/>
          </w:tcPr>
          <w:p w14:paraId="44E3241C" w14:textId="3ED2623C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367" w:type="pct"/>
          </w:tcPr>
          <w:p w14:paraId="58ED136C" w14:textId="213C2F18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623AD607" w14:textId="77777777" w:rsidTr="005F43C8">
        <w:tc>
          <w:tcPr>
            <w:tcW w:w="413" w:type="pct"/>
          </w:tcPr>
          <w:p w14:paraId="42FAB4D0" w14:textId="4908A39E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216233</w:t>
            </w:r>
          </w:p>
        </w:tc>
        <w:tc>
          <w:tcPr>
            <w:tcW w:w="588" w:type="pct"/>
          </w:tcPr>
          <w:p w14:paraId="26F7777D" w14:textId="3BC8BE0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Socs2</w:t>
            </w:r>
          </w:p>
        </w:tc>
        <w:tc>
          <w:tcPr>
            <w:tcW w:w="1160" w:type="pct"/>
          </w:tcPr>
          <w:p w14:paraId="7EAFCDC6" w14:textId="37D6D7FC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0.465336769</w:t>
            </w:r>
          </w:p>
        </w:tc>
        <w:tc>
          <w:tcPr>
            <w:tcW w:w="472" w:type="pct"/>
          </w:tcPr>
          <w:p w14:paraId="39761D31" w14:textId="280F7F3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367" w:type="pct"/>
          </w:tcPr>
          <w:p w14:paraId="40210233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Insulin signaling pathway</w:t>
            </w:r>
          </w:p>
          <w:p w14:paraId="76D49E91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rolactin signaling pathway</w:t>
            </w:r>
          </w:p>
          <w:p w14:paraId="034AA8D0" w14:textId="32A81FB1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Jak-STAT signaling pathway</w:t>
            </w:r>
          </w:p>
        </w:tc>
      </w:tr>
      <w:tr w:rsidR="00FD68F1" w:rsidRPr="00FD68F1" w14:paraId="44DF4C20" w14:textId="77777777" w:rsidTr="005F43C8">
        <w:tc>
          <w:tcPr>
            <w:tcW w:w="413" w:type="pct"/>
          </w:tcPr>
          <w:p w14:paraId="7A400281" w14:textId="6B79C248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3106</w:t>
            </w:r>
          </w:p>
        </w:tc>
        <w:tc>
          <w:tcPr>
            <w:tcW w:w="588" w:type="pct"/>
          </w:tcPr>
          <w:p w14:paraId="04AD0567" w14:textId="1F2E5062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yp2e1</w:t>
            </w:r>
          </w:p>
        </w:tc>
        <w:tc>
          <w:tcPr>
            <w:tcW w:w="1160" w:type="pct"/>
          </w:tcPr>
          <w:p w14:paraId="7CB501AD" w14:textId="48289DA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0.461365298</w:t>
            </w:r>
          </w:p>
        </w:tc>
        <w:tc>
          <w:tcPr>
            <w:tcW w:w="472" w:type="pct"/>
          </w:tcPr>
          <w:p w14:paraId="470E5211" w14:textId="77BFFEC0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367" w:type="pct"/>
          </w:tcPr>
          <w:p w14:paraId="62041378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Arachidonic acid metabolism</w:t>
            </w:r>
          </w:p>
          <w:p w14:paraId="7363B9F4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Metabolism of xenobiotics by cytochrome P450</w:t>
            </w:r>
          </w:p>
          <w:p w14:paraId="4B38F0E5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Drug metabolism - other enzymes</w:t>
            </w:r>
          </w:p>
          <w:p w14:paraId="18932CF2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Drug metabolism - cytochrome P450</w:t>
            </w:r>
          </w:p>
          <w:p w14:paraId="1C1ECF43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Steroid hormone biosynthesis</w:t>
            </w:r>
          </w:p>
          <w:p w14:paraId="107EE93D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Linoleic acid metabolism</w:t>
            </w:r>
          </w:p>
          <w:p w14:paraId="0B6F38B6" w14:textId="1A462826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Metabolic pathways</w:t>
            </w:r>
          </w:p>
        </w:tc>
      </w:tr>
      <w:tr w:rsidR="00FD68F1" w:rsidRPr="00FD68F1" w14:paraId="3223A8B1" w14:textId="77777777" w:rsidTr="005F43C8">
        <w:tc>
          <w:tcPr>
            <w:tcW w:w="413" w:type="pct"/>
          </w:tcPr>
          <w:p w14:paraId="087B0B67" w14:textId="391F34D9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73748</w:t>
            </w:r>
          </w:p>
        </w:tc>
        <w:tc>
          <w:tcPr>
            <w:tcW w:w="588" w:type="pct"/>
          </w:tcPr>
          <w:p w14:paraId="73712E1B" w14:textId="4ECE8A8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Gadl1</w:t>
            </w:r>
          </w:p>
        </w:tc>
        <w:tc>
          <w:tcPr>
            <w:tcW w:w="1160" w:type="pct"/>
          </w:tcPr>
          <w:p w14:paraId="5802AAC8" w14:textId="59344DCE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0.450307262</w:t>
            </w:r>
          </w:p>
        </w:tc>
        <w:tc>
          <w:tcPr>
            <w:tcW w:w="472" w:type="pct"/>
          </w:tcPr>
          <w:p w14:paraId="795EA6ED" w14:textId="1B9D0D8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367" w:type="pct"/>
          </w:tcPr>
          <w:p w14:paraId="5081706C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Biosynthesis of secondary metabolites</w:t>
            </w:r>
          </w:p>
          <w:p w14:paraId="3CE539D6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antothenate and CoA biosynthesis</w:t>
            </w:r>
          </w:p>
          <w:p w14:paraId="7CE8DBF5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beta-Alanine metabolism</w:t>
            </w:r>
          </w:p>
          <w:p w14:paraId="7CB505D9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Taurine and hypotaurine metabolism</w:t>
            </w:r>
          </w:p>
          <w:p w14:paraId="3F36BDFF" w14:textId="3C4D4DF8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Metabolic pathways</w:t>
            </w:r>
          </w:p>
        </w:tc>
      </w:tr>
      <w:tr w:rsidR="00FD68F1" w:rsidRPr="00FD68F1" w14:paraId="7DB8835D" w14:textId="77777777" w:rsidTr="005F43C8">
        <w:tc>
          <w:tcPr>
            <w:tcW w:w="413" w:type="pct"/>
          </w:tcPr>
          <w:p w14:paraId="68DF30B7" w14:textId="7D3B49DC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8053</w:t>
            </w:r>
          </w:p>
        </w:tc>
        <w:tc>
          <w:tcPr>
            <w:tcW w:w="588" w:type="pct"/>
          </w:tcPr>
          <w:p w14:paraId="555CBB57" w14:textId="64A54F75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Ngfr</w:t>
            </w:r>
          </w:p>
        </w:tc>
        <w:tc>
          <w:tcPr>
            <w:tcW w:w="1160" w:type="pct"/>
          </w:tcPr>
          <w:p w14:paraId="618BD0CB" w14:textId="4699BEA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0.408009312</w:t>
            </w:r>
          </w:p>
        </w:tc>
        <w:tc>
          <w:tcPr>
            <w:tcW w:w="472" w:type="pct"/>
          </w:tcPr>
          <w:p w14:paraId="4BD5F3EE" w14:textId="731CBE98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367" w:type="pct"/>
          </w:tcPr>
          <w:p w14:paraId="42457D9F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Rap1 signaling pathway</w:t>
            </w:r>
          </w:p>
          <w:p w14:paraId="18774F34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Ras signaling pathway</w:t>
            </w:r>
          </w:p>
          <w:p w14:paraId="79BB67AB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Neurotrophin signaling pathway</w:t>
            </w:r>
          </w:p>
          <w:p w14:paraId="5DF964C7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I3K-Akt signaling pathway</w:t>
            </w:r>
          </w:p>
          <w:p w14:paraId="4CFB10B2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Apoptosis - multiple species</w:t>
            </w:r>
          </w:p>
          <w:p w14:paraId="012F23BD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MAPK signaling pathway</w:t>
            </w:r>
          </w:p>
          <w:p w14:paraId="69FBD8C9" w14:textId="1104D369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ytokine-cytokine receptor interaction</w:t>
            </w:r>
          </w:p>
        </w:tc>
      </w:tr>
      <w:tr w:rsidR="00FD68F1" w:rsidRPr="00FD68F1" w14:paraId="6A98C57D" w14:textId="77777777" w:rsidTr="005F43C8">
        <w:tc>
          <w:tcPr>
            <w:tcW w:w="413" w:type="pct"/>
          </w:tcPr>
          <w:p w14:paraId="4B80EB94" w14:textId="668D85BD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2217</w:t>
            </w:r>
          </w:p>
        </w:tc>
        <w:tc>
          <w:tcPr>
            <w:tcW w:w="588" w:type="pct"/>
          </w:tcPr>
          <w:p w14:paraId="2BDA6508" w14:textId="34E6235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Bsn</w:t>
            </w:r>
          </w:p>
        </w:tc>
        <w:tc>
          <w:tcPr>
            <w:tcW w:w="1160" w:type="pct"/>
          </w:tcPr>
          <w:p w14:paraId="7462BCB2" w14:textId="13335526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0.351409745</w:t>
            </w:r>
          </w:p>
        </w:tc>
        <w:tc>
          <w:tcPr>
            <w:tcW w:w="472" w:type="pct"/>
          </w:tcPr>
          <w:p w14:paraId="0AEDDBDF" w14:textId="30C8C328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367" w:type="pct"/>
          </w:tcPr>
          <w:p w14:paraId="6218C05E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0430B64E" w14:textId="77777777" w:rsidTr="005F43C8">
        <w:tc>
          <w:tcPr>
            <w:tcW w:w="413" w:type="pct"/>
          </w:tcPr>
          <w:p w14:paraId="16118A23" w14:textId="5E50979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93003</w:t>
            </w:r>
          </w:p>
        </w:tc>
        <w:tc>
          <w:tcPr>
            <w:tcW w:w="588" w:type="pct"/>
          </w:tcPr>
          <w:p w14:paraId="39ED0FD8" w14:textId="7BE72A74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irt</w:t>
            </w:r>
          </w:p>
        </w:tc>
        <w:tc>
          <w:tcPr>
            <w:tcW w:w="1160" w:type="pct"/>
          </w:tcPr>
          <w:p w14:paraId="5685B4F9" w14:textId="335655C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0.330921692</w:t>
            </w:r>
          </w:p>
        </w:tc>
        <w:tc>
          <w:tcPr>
            <w:tcW w:w="472" w:type="pct"/>
          </w:tcPr>
          <w:p w14:paraId="627C96B0" w14:textId="5FD4B581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367" w:type="pct"/>
          </w:tcPr>
          <w:p w14:paraId="60ADBCCC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15E2FEEB" w14:textId="77777777" w:rsidTr="005F43C8">
        <w:tc>
          <w:tcPr>
            <w:tcW w:w="413" w:type="pct"/>
          </w:tcPr>
          <w:p w14:paraId="79C4B52C" w14:textId="54D3BC2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8797</w:t>
            </w:r>
          </w:p>
        </w:tc>
        <w:tc>
          <w:tcPr>
            <w:tcW w:w="588" w:type="pct"/>
          </w:tcPr>
          <w:p w14:paraId="0A674269" w14:textId="6E54A085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lcb3</w:t>
            </w:r>
          </w:p>
        </w:tc>
        <w:tc>
          <w:tcPr>
            <w:tcW w:w="1160" w:type="pct"/>
          </w:tcPr>
          <w:p w14:paraId="366B7F80" w14:textId="12260F10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0.330603111</w:t>
            </w:r>
          </w:p>
        </w:tc>
        <w:tc>
          <w:tcPr>
            <w:tcW w:w="472" w:type="pct"/>
          </w:tcPr>
          <w:p w14:paraId="550724AB" w14:textId="7E4409EC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367" w:type="pct"/>
          </w:tcPr>
          <w:p w14:paraId="1EEC3545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Gastric acid secretion</w:t>
            </w:r>
          </w:p>
          <w:p w14:paraId="28A36E04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Insulin secretion</w:t>
            </w:r>
          </w:p>
          <w:p w14:paraId="7F2B6CB6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hemokine signaling pathway</w:t>
            </w:r>
          </w:p>
          <w:p w14:paraId="760454D5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alcium signaling pathway</w:t>
            </w:r>
          </w:p>
          <w:p w14:paraId="04CEBF4B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Adrenergic signaling in cardiomyocytes</w:t>
            </w:r>
          </w:p>
          <w:p w14:paraId="1AFE1CEB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GnRH signaling pathway</w:t>
            </w:r>
          </w:p>
          <w:p w14:paraId="18317104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Endocrine and other factor-regulated calcium reabsorption</w:t>
            </w:r>
          </w:p>
          <w:p w14:paraId="10ADEB76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Vascular smooth muscle contraction</w:t>
            </w:r>
          </w:p>
          <w:p w14:paraId="12CA1D71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Dopaminergic synapse</w:t>
            </w:r>
          </w:p>
          <w:p w14:paraId="75093C3C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Oxytocin signaling pathway</w:t>
            </w:r>
          </w:p>
          <w:p w14:paraId="7FD6C7F9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Aldosterone synthesis and secretion</w:t>
            </w:r>
          </w:p>
          <w:p w14:paraId="3A36EA38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Gap junction</w:t>
            </w:r>
          </w:p>
          <w:p w14:paraId="4B31E273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Inositol phosphate metabolism</w:t>
            </w:r>
          </w:p>
          <w:p w14:paraId="7552AD3C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Glutamatergic synapse</w:t>
            </w:r>
          </w:p>
          <w:p w14:paraId="110C7B74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Relaxin signaling pathway</w:t>
            </w:r>
          </w:p>
          <w:p w14:paraId="2E721531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Melanogenesis</w:t>
            </w:r>
          </w:p>
          <w:p w14:paraId="014919D6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Sphingolipid signaling pathway</w:t>
            </w:r>
          </w:p>
          <w:p w14:paraId="2BF5F057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Serotonergic synapse</w:t>
            </w:r>
          </w:p>
          <w:p w14:paraId="2A9BBDB6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Glucagon signaling pathway</w:t>
            </w:r>
          </w:p>
          <w:p w14:paraId="5235B89B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Long-term potentiation</w:t>
            </w:r>
          </w:p>
          <w:p w14:paraId="4729039D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holinergic synapse</w:t>
            </w:r>
          </w:p>
          <w:p w14:paraId="500360AC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Thyroid hormone signaling pathway</w:t>
            </w:r>
          </w:p>
          <w:p w14:paraId="3B07209D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Retrograde endocannabinoid signaling</w:t>
            </w:r>
          </w:p>
          <w:p w14:paraId="5F75A984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ortisol synthesis and secretion</w:t>
            </w:r>
          </w:p>
          <w:p w14:paraId="5375E40F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latelet activation</w:t>
            </w:r>
          </w:p>
          <w:p w14:paraId="70EBEEE9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ancreatic secretion</w:t>
            </w:r>
          </w:p>
          <w:p w14:paraId="2D0A9352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arathyroid hormone synthesis, secretion and action</w:t>
            </w:r>
          </w:p>
          <w:p w14:paraId="4D3A3466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Estrogen signaling pathway</w:t>
            </w:r>
          </w:p>
          <w:p w14:paraId="2210FD40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Renin secretion</w:t>
            </w:r>
          </w:p>
          <w:p w14:paraId="361CBAC2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hospholipase D signaling pathway</w:t>
            </w:r>
          </w:p>
          <w:p w14:paraId="7436EDE7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Thyroid hormone synthesis</w:t>
            </w:r>
          </w:p>
          <w:p w14:paraId="69F8E26A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ircadian entrainment</w:t>
            </w:r>
          </w:p>
          <w:p w14:paraId="45D26041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Apelin signaling pathway</w:t>
            </w:r>
          </w:p>
          <w:p w14:paraId="5DD8DA55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Long-term depression</w:t>
            </w:r>
          </w:p>
          <w:p w14:paraId="099A752E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Wnt signaling pathway</w:t>
            </w:r>
          </w:p>
          <w:p w14:paraId="523F35A6" w14:textId="588F3E59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hototransduction – fly</w:t>
            </w:r>
          </w:p>
          <w:p w14:paraId="35FF9BE1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Rap1 signaling pathway</w:t>
            </w:r>
          </w:p>
          <w:p w14:paraId="5BCFF448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hosphatidylinositol signaling system</w:t>
            </w:r>
          </w:p>
          <w:p w14:paraId="2B3F6626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Inflammatory mediator regulation of TRP channels</w:t>
            </w:r>
          </w:p>
          <w:p w14:paraId="3F9AD69A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Salivary secretion</w:t>
            </w:r>
          </w:p>
          <w:p w14:paraId="070B3C96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NOD-like receptor signaling pathway</w:t>
            </w:r>
          </w:p>
          <w:p w14:paraId="0241DCFF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Metabolic pathway</w:t>
            </w:r>
          </w:p>
          <w:p w14:paraId="0E16A5CA" w14:textId="4516442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GMP-PKG signaling pathway</w:t>
            </w:r>
          </w:p>
        </w:tc>
      </w:tr>
      <w:tr w:rsidR="00FD68F1" w:rsidRPr="00FD68F1" w14:paraId="7F4134CE" w14:textId="77777777" w:rsidTr="005F43C8">
        <w:tc>
          <w:tcPr>
            <w:tcW w:w="413" w:type="pct"/>
          </w:tcPr>
          <w:p w14:paraId="499E713B" w14:textId="59E6885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17733</w:t>
            </w:r>
          </w:p>
        </w:tc>
        <w:tc>
          <w:tcPr>
            <w:tcW w:w="588" w:type="pct"/>
          </w:tcPr>
          <w:p w14:paraId="5E6AB248" w14:textId="3F9EFC3D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Tmem63c</w:t>
            </w:r>
          </w:p>
        </w:tc>
        <w:tc>
          <w:tcPr>
            <w:tcW w:w="1160" w:type="pct"/>
          </w:tcPr>
          <w:p w14:paraId="3E4669CB" w14:textId="591C82C5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0.329237148</w:t>
            </w:r>
          </w:p>
        </w:tc>
        <w:tc>
          <w:tcPr>
            <w:tcW w:w="472" w:type="pct"/>
          </w:tcPr>
          <w:p w14:paraId="2E557154" w14:textId="40B46AEF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up</w:t>
            </w:r>
          </w:p>
        </w:tc>
        <w:tc>
          <w:tcPr>
            <w:tcW w:w="2367" w:type="pct"/>
          </w:tcPr>
          <w:p w14:paraId="1EE98287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29394173" w14:textId="77777777" w:rsidTr="005F43C8">
        <w:tc>
          <w:tcPr>
            <w:tcW w:w="413" w:type="pct"/>
          </w:tcPr>
          <w:p w14:paraId="76BF556D" w14:textId="7C08B5A9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68075</w:t>
            </w:r>
          </w:p>
        </w:tc>
        <w:tc>
          <w:tcPr>
            <w:tcW w:w="588" w:type="pct"/>
          </w:tcPr>
          <w:p w14:paraId="253D40FE" w14:textId="513F759E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Lurap1</w:t>
            </w:r>
          </w:p>
        </w:tc>
        <w:tc>
          <w:tcPr>
            <w:tcW w:w="1160" w:type="pct"/>
          </w:tcPr>
          <w:p w14:paraId="39F316A2" w14:textId="35D1B4F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324911067</w:t>
            </w:r>
          </w:p>
        </w:tc>
        <w:tc>
          <w:tcPr>
            <w:tcW w:w="472" w:type="pct"/>
          </w:tcPr>
          <w:p w14:paraId="3DB80DD5" w14:textId="16ABDB78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58F77B12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79F7A30D" w14:textId="77777777" w:rsidTr="005F43C8">
        <w:tc>
          <w:tcPr>
            <w:tcW w:w="413" w:type="pct"/>
          </w:tcPr>
          <w:p w14:paraId="50A4CF5C" w14:textId="752E089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215693</w:t>
            </w:r>
          </w:p>
        </w:tc>
        <w:tc>
          <w:tcPr>
            <w:tcW w:w="588" w:type="pct"/>
          </w:tcPr>
          <w:p w14:paraId="5DB3E70B" w14:textId="0A9016D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Zmat1</w:t>
            </w:r>
          </w:p>
        </w:tc>
        <w:tc>
          <w:tcPr>
            <w:tcW w:w="1160" w:type="pct"/>
          </w:tcPr>
          <w:p w14:paraId="59B37D0B" w14:textId="4918CCDC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327026963</w:t>
            </w:r>
          </w:p>
        </w:tc>
        <w:tc>
          <w:tcPr>
            <w:tcW w:w="472" w:type="pct"/>
          </w:tcPr>
          <w:p w14:paraId="55D0E5FD" w14:textId="5A0F4BB5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4A13F054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11032720" w14:textId="77777777" w:rsidTr="005F43C8">
        <w:tc>
          <w:tcPr>
            <w:tcW w:w="413" w:type="pct"/>
          </w:tcPr>
          <w:p w14:paraId="7E7ACCF7" w14:textId="020D1806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6803</w:t>
            </w:r>
          </w:p>
        </w:tc>
        <w:tc>
          <w:tcPr>
            <w:tcW w:w="588" w:type="pct"/>
          </w:tcPr>
          <w:p w14:paraId="48161C7C" w14:textId="54C9649D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Lbp</w:t>
            </w:r>
          </w:p>
        </w:tc>
        <w:tc>
          <w:tcPr>
            <w:tcW w:w="1160" w:type="pct"/>
          </w:tcPr>
          <w:p w14:paraId="134FAB86" w14:textId="5777FF4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338659358</w:t>
            </w:r>
          </w:p>
        </w:tc>
        <w:tc>
          <w:tcPr>
            <w:tcW w:w="472" w:type="pct"/>
          </w:tcPr>
          <w:p w14:paraId="7273EB6C" w14:textId="17D832AD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16559766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Toll-like receptor signaling pathway</w:t>
            </w:r>
          </w:p>
          <w:p w14:paraId="641B93D4" w14:textId="0ACA84CE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NF-kappa B signaling pathway</w:t>
            </w:r>
          </w:p>
        </w:tc>
      </w:tr>
      <w:tr w:rsidR="00FD68F1" w:rsidRPr="00FD68F1" w14:paraId="3C201679" w14:textId="77777777" w:rsidTr="005F43C8">
        <w:tc>
          <w:tcPr>
            <w:tcW w:w="413" w:type="pct"/>
          </w:tcPr>
          <w:p w14:paraId="343011FD" w14:textId="4B5F5F71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4365</w:t>
            </w:r>
          </w:p>
        </w:tc>
        <w:tc>
          <w:tcPr>
            <w:tcW w:w="588" w:type="pct"/>
          </w:tcPr>
          <w:p w14:paraId="332EDF4B" w14:textId="4D25B672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Fzd3</w:t>
            </w:r>
          </w:p>
        </w:tc>
        <w:tc>
          <w:tcPr>
            <w:tcW w:w="1160" w:type="pct"/>
          </w:tcPr>
          <w:p w14:paraId="2839058E" w14:textId="3189C540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340612183</w:t>
            </w:r>
          </w:p>
        </w:tc>
        <w:tc>
          <w:tcPr>
            <w:tcW w:w="472" w:type="pct"/>
          </w:tcPr>
          <w:p w14:paraId="2E96F31A" w14:textId="322ACCE5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03704041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Wnt signaling pathway</w:t>
            </w:r>
          </w:p>
          <w:p w14:paraId="4506CBEC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Axon guidance</w:t>
            </w:r>
          </w:p>
          <w:p w14:paraId="1250E52B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Melanogenesis</w:t>
            </w:r>
          </w:p>
          <w:p w14:paraId="67905DD4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Hippo signaling pathway</w:t>
            </w:r>
          </w:p>
          <w:p w14:paraId="31153D6E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Signaling pathways regulating pluripotency of stem cells</w:t>
            </w:r>
          </w:p>
          <w:p w14:paraId="6FF8F01A" w14:textId="65B02200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mTOR signaling pathway</w:t>
            </w:r>
          </w:p>
        </w:tc>
      </w:tr>
      <w:tr w:rsidR="00FD68F1" w:rsidRPr="00FD68F1" w14:paraId="3D387943" w14:textId="77777777" w:rsidTr="005F43C8">
        <w:tc>
          <w:tcPr>
            <w:tcW w:w="413" w:type="pct"/>
          </w:tcPr>
          <w:p w14:paraId="68B84413" w14:textId="24DD53E9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70673</w:t>
            </w:r>
          </w:p>
        </w:tc>
        <w:tc>
          <w:tcPr>
            <w:tcW w:w="588" w:type="pct"/>
          </w:tcPr>
          <w:p w14:paraId="00186B9E" w14:textId="3AD52455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rdm16</w:t>
            </w:r>
          </w:p>
        </w:tc>
        <w:tc>
          <w:tcPr>
            <w:tcW w:w="1160" w:type="pct"/>
          </w:tcPr>
          <w:p w14:paraId="43E5304A" w14:textId="0D60FC66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340682439</w:t>
            </w:r>
          </w:p>
        </w:tc>
        <w:tc>
          <w:tcPr>
            <w:tcW w:w="472" w:type="pct"/>
          </w:tcPr>
          <w:p w14:paraId="4A7A60F3" w14:textId="2F03307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53E61820" w14:textId="16E2803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Thermogenesis</w:t>
            </w:r>
          </w:p>
        </w:tc>
      </w:tr>
      <w:tr w:rsidR="00FD68F1" w:rsidRPr="00FD68F1" w14:paraId="2F953A2F" w14:textId="77777777" w:rsidTr="005F43C8">
        <w:tc>
          <w:tcPr>
            <w:tcW w:w="413" w:type="pct"/>
          </w:tcPr>
          <w:p w14:paraId="5D376089" w14:textId="59E8E4A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1819</w:t>
            </w:r>
          </w:p>
        </w:tc>
        <w:tc>
          <w:tcPr>
            <w:tcW w:w="588" w:type="pct"/>
          </w:tcPr>
          <w:p w14:paraId="307F4F06" w14:textId="1DDFA075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Nr2f2</w:t>
            </w:r>
          </w:p>
        </w:tc>
        <w:tc>
          <w:tcPr>
            <w:tcW w:w="1160" w:type="pct"/>
          </w:tcPr>
          <w:p w14:paraId="1F075832" w14:textId="5CBF87D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344323848</w:t>
            </w:r>
          </w:p>
        </w:tc>
        <w:tc>
          <w:tcPr>
            <w:tcW w:w="472" w:type="pct"/>
          </w:tcPr>
          <w:p w14:paraId="77CF46C9" w14:textId="28679682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65DB77F1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4056B44A" w14:textId="77777777" w:rsidTr="005F43C8">
        <w:tc>
          <w:tcPr>
            <w:tcW w:w="413" w:type="pct"/>
          </w:tcPr>
          <w:p w14:paraId="54DF8FCE" w14:textId="5699317C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15654</w:t>
            </w:r>
          </w:p>
        </w:tc>
        <w:tc>
          <w:tcPr>
            <w:tcW w:w="588" w:type="pct"/>
          </w:tcPr>
          <w:p w14:paraId="1F9CA6A8" w14:textId="271B583C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dh12</w:t>
            </w:r>
          </w:p>
        </w:tc>
        <w:tc>
          <w:tcPr>
            <w:tcW w:w="1160" w:type="pct"/>
          </w:tcPr>
          <w:p w14:paraId="57B2462F" w14:textId="3ACBBC3E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347906472</w:t>
            </w:r>
          </w:p>
        </w:tc>
        <w:tc>
          <w:tcPr>
            <w:tcW w:w="472" w:type="pct"/>
          </w:tcPr>
          <w:p w14:paraId="6D3B5A07" w14:textId="7C9D8988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18F9C065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0F2B4C3C" w14:textId="77777777" w:rsidTr="005F43C8">
        <w:tc>
          <w:tcPr>
            <w:tcW w:w="413" w:type="pct"/>
          </w:tcPr>
          <w:p w14:paraId="2067DC6E" w14:textId="4E0C592F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08153</w:t>
            </w:r>
          </w:p>
        </w:tc>
        <w:tc>
          <w:tcPr>
            <w:tcW w:w="588" w:type="pct"/>
          </w:tcPr>
          <w:p w14:paraId="4B802E8B" w14:textId="5F14C452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Adamts7</w:t>
            </w:r>
          </w:p>
        </w:tc>
        <w:tc>
          <w:tcPr>
            <w:tcW w:w="1160" w:type="pct"/>
          </w:tcPr>
          <w:p w14:paraId="0F866862" w14:textId="35016EA4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355438976</w:t>
            </w:r>
          </w:p>
        </w:tc>
        <w:tc>
          <w:tcPr>
            <w:tcW w:w="472" w:type="pct"/>
          </w:tcPr>
          <w:p w14:paraId="325F41EE" w14:textId="42B22735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0B71287F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44C27A43" w14:textId="77777777" w:rsidTr="005F43C8">
        <w:tc>
          <w:tcPr>
            <w:tcW w:w="413" w:type="pct"/>
          </w:tcPr>
          <w:p w14:paraId="0516D6F3" w14:textId="4AC63292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4396</w:t>
            </w:r>
          </w:p>
        </w:tc>
        <w:tc>
          <w:tcPr>
            <w:tcW w:w="588" w:type="pct"/>
          </w:tcPr>
          <w:p w14:paraId="5840D1C9" w14:textId="3ABC656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Gabra3</w:t>
            </w:r>
          </w:p>
        </w:tc>
        <w:tc>
          <w:tcPr>
            <w:tcW w:w="1160" w:type="pct"/>
          </w:tcPr>
          <w:p w14:paraId="49BCFDFC" w14:textId="12FE546F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361366737</w:t>
            </w:r>
          </w:p>
        </w:tc>
        <w:tc>
          <w:tcPr>
            <w:tcW w:w="472" w:type="pct"/>
          </w:tcPr>
          <w:p w14:paraId="726890F3" w14:textId="4796FF62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66524B12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Retrograde endocannabinoid signaling</w:t>
            </w:r>
          </w:p>
          <w:p w14:paraId="6D4FACC2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GABAergic synapse</w:t>
            </w:r>
          </w:p>
          <w:p w14:paraId="7B733EC6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Taste transduction</w:t>
            </w:r>
          </w:p>
          <w:p w14:paraId="308DA367" w14:textId="30DF23F5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Neuroactive ligand-receptor interaction</w:t>
            </w:r>
          </w:p>
        </w:tc>
      </w:tr>
      <w:tr w:rsidR="00FD68F1" w:rsidRPr="00FD68F1" w14:paraId="1B3AA732" w14:textId="77777777" w:rsidTr="005F43C8">
        <w:tc>
          <w:tcPr>
            <w:tcW w:w="413" w:type="pct"/>
          </w:tcPr>
          <w:p w14:paraId="6D8E0AD3" w14:textId="308EE45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5444</w:t>
            </w:r>
          </w:p>
        </w:tc>
        <w:tc>
          <w:tcPr>
            <w:tcW w:w="588" w:type="pct"/>
          </w:tcPr>
          <w:p w14:paraId="7D424100" w14:textId="688B755D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Hpca</w:t>
            </w:r>
          </w:p>
        </w:tc>
        <w:tc>
          <w:tcPr>
            <w:tcW w:w="1160" w:type="pct"/>
          </w:tcPr>
          <w:p w14:paraId="71C4A30B" w14:textId="41F9EB69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363332961</w:t>
            </w:r>
          </w:p>
        </w:tc>
        <w:tc>
          <w:tcPr>
            <w:tcW w:w="472" w:type="pct"/>
          </w:tcPr>
          <w:p w14:paraId="1FAFDB8D" w14:textId="21354EE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3886821F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36EABBD9" w14:textId="77777777" w:rsidTr="005F43C8">
        <w:tc>
          <w:tcPr>
            <w:tcW w:w="413" w:type="pct"/>
          </w:tcPr>
          <w:p w14:paraId="43BE0315" w14:textId="74DB3E50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6974</w:t>
            </w:r>
          </w:p>
        </w:tc>
        <w:tc>
          <w:tcPr>
            <w:tcW w:w="588" w:type="pct"/>
          </w:tcPr>
          <w:p w14:paraId="6B8904DC" w14:textId="4922532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Lrp6</w:t>
            </w:r>
          </w:p>
        </w:tc>
        <w:tc>
          <w:tcPr>
            <w:tcW w:w="1160" w:type="pct"/>
          </w:tcPr>
          <w:p w14:paraId="028C49A9" w14:textId="2BC8E0C1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365411896</w:t>
            </w:r>
          </w:p>
        </w:tc>
        <w:tc>
          <w:tcPr>
            <w:tcW w:w="472" w:type="pct"/>
          </w:tcPr>
          <w:p w14:paraId="5AF294DC" w14:textId="15212A99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3E9A7C49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Wnt signaling pathway</w:t>
            </w:r>
          </w:p>
          <w:p w14:paraId="5F8E4155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arathyroid hormone synthesis, secretion and action</w:t>
            </w:r>
          </w:p>
          <w:p w14:paraId="2745AC2B" w14:textId="317E9105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mTOR signaling pathway</w:t>
            </w:r>
          </w:p>
        </w:tc>
      </w:tr>
      <w:tr w:rsidR="00FD68F1" w:rsidRPr="00FD68F1" w14:paraId="3B663556" w14:textId="77777777" w:rsidTr="005F43C8">
        <w:tc>
          <w:tcPr>
            <w:tcW w:w="413" w:type="pct"/>
          </w:tcPr>
          <w:p w14:paraId="6CECF9FF" w14:textId="19F2794D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1491</w:t>
            </w:r>
          </w:p>
        </w:tc>
        <w:tc>
          <w:tcPr>
            <w:tcW w:w="588" w:type="pct"/>
          </w:tcPr>
          <w:p w14:paraId="5A3FA6BE" w14:textId="44DD5F0E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Adam17</w:t>
            </w:r>
          </w:p>
        </w:tc>
        <w:tc>
          <w:tcPr>
            <w:tcW w:w="1160" w:type="pct"/>
          </w:tcPr>
          <w:p w14:paraId="56ECB1A5" w14:textId="54631C2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368686171</w:t>
            </w:r>
          </w:p>
        </w:tc>
        <w:tc>
          <w:tcPr>
            <w:tcW w:w="472" w:type="pct"/>
          </w:tcPr>
          <w:p w14:paraId="5167F2FD" w14:textId="346BDCE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1BE1AAE8" w14:textId="6F6D55E2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Notch signaling pathway</w:t>
            </w:r>
          </w:p>
        </w:tc>
      </w:tr>
      <w:tr w:rsidR="00FD68F1" w:rsidRPr="00FD68F1" w14:paraId="61905ABB" w14:textId="77777777" w:rsidTr="005F43C8">
        <w:tc>
          <w:tcPr>
            <w:tcW w:w="413" w:type="pct"/>
          </w:tcPr>
          <w:p w14:paraId="6B211E95" w14:textId="06244AB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545253</w:t>
            </w:r>
          </w:p>
        </w:tc>
        <w:tc>
          <w:tcPr>
            <w:tcW w:w="588" w:type="pct"/>
          </w:tcPr>
          <w:p w14:paraId="709F2CFE" w14:textId="7B946C08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Gm5820</w:t>
            </w:r>
          </w:p>
        </w:tc>
        <w:tc>
          <w:tcPr>
            <w:tcW w:w="1160" w:type="pct"/>
          </w:tcPr>
          <w:p w14:paraId="258E0330" w14:textId="793B4440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376543835</w:t>
            </w:r>
          </w:p>
        </w:tc>
        <w:tc>
          <w:tcPr>
            <w:tcW w:w="472" w:type="pct"/>
          </w:tcPr>
          <w:p w14:paraId="541D061A" w14:textId="2906D2B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78800017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5B85A4A4" w14:textId="77777777" w:rsidTr="005F43C8">
        <w:tc>
          <w:tcPr>
            <w:tcW w:w="413" w:type="pct"/>
          </w:tcPr>
          <w:p w14:paraId="7EF628E7" w14:textId="39538D8C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77864</w:t>
            </w:r>
          </w:p>
        </w:tc>
        <w:tc>
          <w:tcPr>
            <w:tcW w:w="588" w:type="pct"/>
          </w:tcPr>
          <w:p w14:paraId="448C20BA" w14:textId="080167D8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Ypel2</w:t>
            </w:r>
          </w:p>
        </w:tc>
        <w:tc>
          <w:tcPr>
            <w:tcW w:w="1160" w:type="pct"/>
          </w:tcPr>
          <w:p w14:paraId="4ED04E52" w14:textId="71B64DC6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382104951</w:t>
            </w:r>
          </w:p>
        </w:tc>
        <w:tc>
          <w:tcPr>
            <w:tcW w:w="472" w:type="pct"/>
          </w:tcPr>
          <w:p w14:paraId="285975F5" w14:textId="05CEFB9F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0B0F0D80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5DB321A2" w14:textId="77777777" w:rsidTr="005F43C8">
        <w:tc>
          <w:tcPr>
            <w:tcW w:w="413" w:type="pct"/>
          </w:tcPr>
          <w:p w14:paraId="4F4F930E" w14:textId="556A14BE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268977</w:t>
            </w:r>
          </w:p>
        </w:tc>
        <w:tc>
          <w:tcPr>
            <w:tcW w:w="588" w:type="pct"/>
          </w:tcPr>
          <w:p w14:paraId="3AC971FA" w14:textId="38F9838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Ltbp1</w:t>
            </w:r>
          </w:p>
        </w:tc>
        <w:tc>
          <w:tcPr>
            <w:tcW w:w="1160" w:type="pct"/>
          </w:tcPr>
          <w:p w14:paraId="5D266141" w14:textId="79D28EF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397295209</w:t>
            </w:r>
          </w:p>
        </w:tc>
        <w:tc>
          <w:tcPr>
            <w:tcW w:w="472" w:type="pct"/>
          </w:tcPr>
          <w:p w14:paraId="246DE7DC" w14:textId="7097B24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2764B652" w14:textId="5084B08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TGF-beta signaling pathway</w:t>
            </w:r>
          </w:p>
        </w:tc>
      </w:tr>
      <w:tr w:rsidR="00FD68F1" w:rsidRPr="00FD68F1" w14:paraId="4BC06A76" w14:textId="77777777" w:rsidTr="005F43C8">
        <w:tc>
          <w:tcPr>
            <w:tcW w:w="413" w:type="pct"/>
          </w:tcPr>
          <w:p w14:paraId="1A179228" w14:textId="61AA918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2819</w:t>
            </w:r>
          </w:p>
        </w:tc>
        <w:tc>
          <w:tcPr>
            <w:tcW w:w="588" w:type="pct"/>
          </w:tcPr>
          <w:p w14:paraId="154ECD18" w14:textId="57381634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ol15a1</w:t>
            </w:r>
          </w:p>
        </w:tc>
        <w:tc>
          <w:tcPr>
            <w:tcW w:w="1160" w:type="pct"/>
          </w:tcPr>
          <w:p w14:paraId="0B1ECCEA" w14:textId="1DC30162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399888407</w:t>
            </w:r>
          </w:p>
        </w:tc>
        <w:tc>
          <w:tcPr>
            <w:tcW w:w="472" w:type="pct"/>
          </w:tcPr>
          <w:p w14:paraId="37A7F384" w14:textId="069EBAB1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4135E5DF" w14:textId="0D759EA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rotein digestion and absorption</w:t>
            </w:r>
          </w:p>
        </w:tc>
      </w:tr>
      <w:tr w:rsidR="00FD68F1" w:rsidRPr="00FD68F1" w14:paraId="0DFA2E03" w14:textId="77777777" w:rsidTr="005F43C8">
        <w:tc>
          <w:tcPr>
            <w:tcW w:w="413" w:type="pct"/>
          </w:tcPr>
          <w:p w14:paraId="43B9589B" w14:textId="679E572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5379</w:t>
            </w:r>
          </w:p>
        </w:tc>
        <w:tc>
          <w:tcPr>
            <w:tcW w:w="588" w:type="pct"/>
          </w:tcPr>
          <w:p w14:paraId="3888FD9D" w14:textId="1DB8B74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Onecut1</w:t>
            </w:r>
          </w:p>
        </w:tc>
        <w:tc>
          <w:tcPr>
            <w:tcW w:w="1160" w:type="pct"/>
          </w:tcPr>
          <w:p w14:paraId="7A763890" w14:textId="5D18BEE1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404519532</w:t>
            </w:r>
          </w:p>
        </w:tc>
        <w:tc>
          <w:tcPr>
            <w:tcW w:w="472" w:type="pct"/>
          </w:tcPr>
          <w:p w14:paraId="2464E5EC" w14:textId="126CBFA4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4DD56114" w14:textId="74539A65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Signaling pathways regulating pluripotency of stem cells</w:t>
            </w:r>
          </w:p>
        </w:tc>
      </w:tr>
      <w:tr w:rsidR="00FD68F1" w:rsidRPr="00FD68F1" w14:paraId="721DEB80" w14:textId="77777777" w:rsidTr="005F43C8">
        <w:tc>
          <w:tcPr>
            <w:tcW w:w="413" w:type="pct"/>
          </w:tcPr>
          <w:p w14:paraId="26B9E465" w14:textId="4081CB28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319876</w:t>
            </w:r>
          </w:p>
        </w:tc>
        <w:tc>
          <w:tcPr>
            <w:tcW w:w="588" w:type="pct"/>
          </w:tcPr>
          <w:p w14:paraId="447BC0A5" w14:textId="525B4E2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obll1</w:t>
            </w:r>
          </w:p>
        </w:tc>
        <w:tc>
          <w:tcPr>
            <w:tcW w:w="1160" w:type="pct"/>
          </w:tcPr>
          <w:p w14:paraId="5A9A5E7E" w14:textId="195F9302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408191356</w:t>
            </w:r>
          </w:p>
        </w:tc>
        <w:tc>
          <w:tcPr>
            <w:tcW w:w="472" w:type="pct"/>
          </w:tcPr>
          <w:p w14:paraId="6F27FED5" w14:textId="7100B7E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6C682344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2A5071A0" w14:textId="77777777" w:rsidTr="005F43C8">
        <w:tc>
          <w:tcPr>
            <w:tcW w:w="413" w:type="pct"/>
          </w:tcPr>
          <w:p w14:paraId="245E274D" w14:textId="4E5B9785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74199</w:t>
            </w:r>
          </w:p>
        </w:tc>
        <w:tc>
          <w:tcPr>
            <w:tcW w:w="588" w:type="pct"/>
          </w:tcPr>
          <w:p w14:paraId="4B1688BE" w14:textId="13D2B6BE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Vit</w:t>
            </w:r>
          </w:p>
        </w:tc>
        <w:tc>
          <w:tcPr>
            <w:tcW w:w="1160" w:type="pct"/>
          </w:tcPr>
          <w:p w14:paraId="3A88BDB6" w14:textId="02978255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439887785</w:t>
            </w:r>
          </w:p>
        </w:tc>
        <w:tc>
          <w:tcPr>
            <w:tcW w:w="472" w:type="pct"/>
          </w:tcPr>
          <w:p w14:paraId="2AE2BD0B" w14:textId="709255D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577B253D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057089A0" w14:textId="77777777" w:rsidTr="005F43C8">
        <w:tc>
          <w:tcPr>
            <w:tcW w:w="413" w:type="pct"/>
          </w:tcPr>
          <w:p w14:paraId="1D2DF94D" w14:textId="2AD0A8ED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241201</w:t>
            </w:r>
          </w:p>
        </w:tc>
        <w:tc>
          <w:tcPr>
            <w:tcW w:w="588" w:type="pct"/>
          </w:tcPr>
          <w:p w14:paraId="07C1C4BC" w14:textId="15B958D0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dh7</w:t>
            </w:r>
          </w:p>
        </w:tc>
        <w:tc>
          <w:tcPr>
            <w:tcW w:w="1160" w:type="pct"/>
          </w:tcPr>
          <w:p w14:paraId="2FA517E5" w14:textId="096F98C0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442777534</w:t>
            </w:r>
          </w:p>
        </w:tc>
        <w:tc>
          <w:tcPr>
            <w:tcW w:w="472" w:type="pct"/>
          </w:tcPr>
          <w:p w14:paraId="6B927D7C" w14:textId="38F4B78F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6DE50152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04E791A8" w14:textId="77777777" w:rsidTr="005F43C8">
        <w:tc>
          <w:tcPr>
            <w:tcW w:w="413" w:type="pct"/>
          </w:tcPr>
          <w:p w14:paraId="1273C747" w14:textId="21ED5D3F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320311</w:t>
            </w:r>
          </w:p>
        </w:tc>
        <w:tc>
          <w:tcPr>
            <w:tcW w:w="588" w:type="pct"/>
          </w:tcPr>
          <w:p w14:paraId="7EB0B6F2" w14:textId="0290E97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Rnf152</w:t>
            </w:r>
          </w:p>
        </w:tc>
        <w:tc>
          <w:tcPr>
            <w:tcW w:w="1160" w:type="pct"/>
          </w:tcPr>
          <w:p w14:paraId="5C675F0B" w14:textId="1943B521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499168732</w:t>
            </w:r>
          </w:p>
        </w:tc>
        <w:tc>
          <w:tcPr>
            <w:tcW w:w="472" w:type="pct"/>
          </w:tcPr>
          <w:p w14:paraId="04B61007" w14:textId="1F32AC50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579186A7" w14:textId="465703F6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mTOR signaling pathway</w:t>
            </w:r>
          </w:p>
        </w:tc>
      </w:tr>
      <w:tr w:rsidR="00FD68F1" w:rsidRPr="00FD68F1" w14:paraId="4E4418A5" w14:textId="77777777" w:rsidTr="005F43C8">
        <w:tc>
          <w:tcPr>
            <w:tcW w:w="413" w:type="pct"/>
          </w:tcPr>
          <w:p w14:paraId="3ECCC0C6" w14:textId="2A1F08DD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7387</w:t>
            </w:r>
          </w:p>
        </w:tc>
        <w:tc>
          <w:tcPr>
            <w:tcW w:w="588" w:type="pct"/>
          </w:tcPr>
          <w:p w14:paraId="500C3C8D" w14:textId="0C598C7E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Mmp14</w:t>
            </w:r>
          </w:p>
        </w:tc>
        <w:tc>
          <w:tcPr>
            <w:tcW w:w="1160" w:type="pct"/>
          </w:tcPr>
          <w:p w14:paraId="007BD826" w14:textId="5588600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504445135</w:t>
            </w:r>
          </w:p>
        </w:tc>
        <w:tc>
          <w:tcPr>
            <w:tcW w:w="472" w:type="pct"/>
          </w:tcPr>
          <w:p w14:paraId="2A1FE500" w14:textId="760937D9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4742AF77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TNF signaling pathway</w:t>
            </w:r>
          </w:p>
          <w:p w14:paraId="39F4E2D9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Parathyroid hormone synthesis, secretion and action</w:t>
            </w:r>
          </w:p>
          <w:p w14:paraId="24A0F783" w14:textId="6C19EF0E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GnRH signaling pathway</w:t>
            </w:r>
          </w:p>
        </w:tc>
      </w:tr>
      <w:tr w:rsidR="00FD68F1" w:rsidRPr="00FD68F1" w14:paraId="1F73E765" w14:textId="77777777" w:rsidTr="005F43C8">
        <w:tc>
          <w:tcPr>
            <w:tcW w:w="413" w:type="pct"/>
          </w:tcPr>
          <w:p w14:paraId="37AF905B" w14:textId="169C209A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277414</w:t>
            </w:r>
          </w:p>
        </w:tc>
        <w:tc>
          <w:tcPr>
            <w:tcW w:w="588" w:type="pct"/>
          </w:tcPr>
          <w:p w14:paraId="6541C939" w14:textId="626F86D4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Trp53i11</w:t>
            </w:r>
          </w:p>
        </w:tc>
        <w:tc>
          <w:tcPr>
            <w:tcW w:w="1160" w:type="pct"/>
          </w:tcPr>
          <w:p w14:paraId="27D18B91" w14:textId="6BD8240C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517119423</w:t>
            </w:r>
          </w:p>
        </w:tc>
        <w:tc>
          <w:tcPr>
            <w:tcW w:w="472" w:type="pct"/>
          </w:tcPr>
          <w:p w14:paraId="2CE3F6D2" w14:textId="5AB08846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40809228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77207D92" w14:textId="77777777" w:rsidTr="005F43C8">
        <w:tc>
          <w:tcPr>
            <w:tcW w:w="413" w:type="pct"/>
          </w:tcPr>
          <w:p w14:paraId="35E1E82B" w14:textId="7E9B62FF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70370</w:t>
            </w:r>
          </w:p>
        </w:tc>
        <w:tc>
          <w:tcPr>
            <w:tcW w:w="588" w:type="pct"/>
          </w:tcPr>
          <w:p w14:paraId="3694915D" w14:textId="6B9467A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Fbln7</w:t>
            </w:r>
          </w:p>
        </w:tc>
        <w:tc>
          <w:tcPr>
            <w:tcW w:w="1160" w:type="pct"/>
          </w:tcPr>
          <w:p w14:paraId="7C996B28" w14:textId="5DEBD77E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52620366</w:t>
            </w:r>
          </w:p>
        </w:tc>
        <w:tc>
          <w:tcPr>
            <w:tcW w:w="472" w:type="pct"/>
          </w:tcPr>
          <w:p w14:paraId="24B0DD96" w14:textId="4168DCC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3031874E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61C95CE8" w14:textId="77777777" w:rsidTr="005F43C8">
        <w:tc>
          <w:tcPr>
            <w:tcW w:w="413" w:type="pct"/>
          </w:tcPr>
          <w:p w14:paraId="0DD9BE15" w14:textId="2A31D38A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4747</w:t>
            </w:r>
          </w:p>
        </w:tc>
        <w:tc>
          <w:tcPr>
            <w:tcW w:w="588" w:type="pct"/>
          </w:tcPr>
          <w:p w14:paraId="755DDA15" w14:textId="3759F4EC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mklr1</w:t>
            </w:r>
          </w:p>
        </w:tc>
        <w:tc>
          <w:tcPr>
            <w:tcW w:w="1160" w:type="pct"/>
          </w:tcPr>
          <w:p w14:paraId="2C844926" w14:textId="3BB6F5C9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548244899</w:t>
            </w:r>
          </w:p>
        </w:tc>
        <w:tc>
          <w:tcPr>
            <w:tcW w:w="472" w:type="pct"/>
          </w:tcPr>
          <w:p w14:paraId="69F6F179" w14:textId="6EEB18C8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419A916A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336BB80C" w14:textId="77777777" w:rsidTr="005F43C8">
        <w:tc>
          <w:tcPr>
            <w:tcW w:w="413" w:type="pct"/>
          </w:tcPr>
          <w:p w14:paraId="41D4583C" w14:textId="548D1532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46728</w:t>
            </w:r>
          </w:p>
        </w:tc>
        <w:tc>
          <w:tcPr>
            <w:tcW w:w="588" w:type="pct"/>
          </w:tcPr>
          <w:p w14:paraId="0A49BC9C" w14:textId="1115C77F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Oas2</w:t>
            </w:r>
          </w:p>
        </w:tc>
        <w:tc>
          <w:tcPr>
            <w:tcW w:w="1160" w:type="pct"/>
          </w:tcPr>
          <w:p w14:paraId="49D552BC" w14:textId="74FFE0E8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554689343</w:t>
            </w:r>
          </w:p>
        </w:tc>
        <w:tc>
          <w:tcPr>
            <w:tcW w:w="472" w:type="pct"/>
          </w:tcPr>
          <w:p w14:paraId="17D3DAA1" w14:textId="4C22A3F8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35770E48" w14:textId="02AF74EE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NOD-like receptor signaling pathway</w:t>
            </w:r>
          </w:p>
        </w:tc>
      </w:tr>
      <w:tr w:rsidR="00FD68F1" w:rsidRPr="00FD68F1" w14:paraId="0D6FBB6D" w14:textId="77777777" w:rsidTr="005F43C8">
        <w:tc>
          <w:tcPr>
            <w:tcW w:w="413" w:type="pct"/>
          </w:tcPr>
          <w:p w14:paraId="15E33E15" w14:textId="4373049E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98845</w:t>
            </w:r>
          </w:p>
        </w:tc>
        <w:tc>
          <w:tcPr>
            <w:tcW w:w="588" w:type="pct"/>
          </w:tcPr>
          <w:p w14:paraId="49D17C07" w14:textId="0B930ABD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Eps8l2</w:t>
            </w:r>
          </w:p>
        </w:tc>
        <w:tc>
          <w:tcPr>
            <w:tcW w:w="1160" w:type="pct"/>
          </w:tcPr>
          <w:p w14:paraId="04900591" w14:textId="176409A9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572319524</w:t>
            </w:r>
          </w:p>
        </w:tc>
        <w:tc>
          <w:tcPr>
            <w:tcW w:w="472" w:type="pct"/>
          </w:tcPr>
          <w:p w14:paraId="24324A2B" w14:textId="67F94FE9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385419D4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182156E7" w14:textId="77777777" w:rsidTr="005F43C8">
        <w:tc>
          <w:tcPr>
            <w:tcW w:w="413" w:type="pct"/>
          </w:tcPr>
          <w:p w14:paraId="01D56C91" w14:textId="2E84F8FE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76960</w:t>
            </w:r>
          </w:p>
        </w:tc>
        <w:tc>
          <w:tcPr>
            <w:tcW w:w="588" w:type="pct"/>
          </w:tcPr>
          <w:p w14:paraId="73B299E4" w14:textId="230F9F99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Bcas1</w:t>
            </w:r>
          </w:p>
        </w:tc>
        <w:tc>
          <w:tcPr>
            <w:tcW w:w="1160" w:type="pct"/>
          </w:tcPr>
          <w:p w14:paraId="25C6A7E8" w14:textId="73D3691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613640797</w:t>
            </w:r>
          </w:p>
        </w:tc>
        <w:tc>
          <w:tcPr>
            <w:tcW w:w="472" w:type="pct"/>
          </w:tcPr>
          <w:p w14:paraId="51244539" w14:textId="13AA3626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778082A8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7604C011" w14:textId="77777777" w:rsidTr="005F43C8">
        <w:tc>
          <w:tcPr>
            <w:tcW w:w="413" w:type="pct"/>
          </w:tcPr>
          <w:p w14:paraId="0D490126" w14:textId="3E50E8B6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217305</w:t>
            </w:r>
          </w:p>
        </w:tc>
        <w:tc>
          <w:tcPr>
            <w:tcW w:w="588" w:type="pct"/>
          </w:tcPr>
          <w:p w14:paraId="44BDD889" w14:textId="296A6722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d300ld</w:t>
            </w:r>
          </w:p>
        </w:tc>
        <w:tc>
          <w:tcPr>
            <w:tcW w:w="1160" w:type="pct"/>
          </w:tcPr>
          <w:p w14:paraId="4228CF6B" w14:textId="10738940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651452341</w:t>
            </w:r>
          </w:p>
        </w:tc>
        <w:tc>
          <w:tcPr>
            <w:tcW w:w="472" w:type="pct"/>
          </w:tcPr>
          <w:p w14:paraId="32AA18EF" w14:textId="03EC04B5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428B533A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66193B3A" w14:textId="77777777" w:rsidTr="005F43C8">
        <w:tc>
          <w:tcPr>
            <w:tcW w:w="413" w:type="pct"/>
          </w:tcPr>
          <w:p w14:paraId="45D0BBF4" w14:textId="40FC700C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235379</w:t>
            </w:r>
          </w:p>
        </w:tc>
        <w:tc>
          <w:tcPr>
            <w:tcW w:w="588" w:type="pct"/>
          </w:tcPr>
          <w:p w14:paraId="73C75B93" w14:textId="72033FD1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Gldn</w:t>
            </w:r>
          </w:p>
        </w:tc>
        <w:tc>
          <w:tcPr>
            <w:tcW w:w="1160" w:type="pct"/>
          </w:tcPr>
          <w:p w14:paraId="421111BC" w14:textId="3B65135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66874889</w:t>
            </w:r>
          </w:p>
        </w:tc>
        <w:tc>
          <w:tcPr>
            <w:tcW w:w="472" w:type="pct"/>
          </w:tcPr>
          <w:p w14:paraId="23E2328A" w14:textId="107D5060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37B9986C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2AB2B640" w14:textId="77777777" w:rsidTr="005F43C8">
        <w:tc>
          <w:tcPr>
            <w:tcW w:w="413" w:type="pct"/>
          </w:tcPr>
          <w:p w14:paraId="5F4D8282" w14:textId="2F6365B6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232174</w:t>
            </w:r>
          </w:p>
        </w:tc>
        <w:tc>
          <w:tcPr>
            <w:tcW w:w="588" w:type="pct"/>
          </w:tcPr>
          <w:p w14:paraId="3B949AFB" w14:textId="01B4252C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yp26b1</w:t>
            </w:r>
          </w:p>
        </w:tc>
        <w:tc>
          <w:tcPr>
            <w:tcW w:w="1160" w:type="pct"/>
          </w:tcPr>
          <w:p w14:paraId="4F0A5C49" w14:textId="2FA31E09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683328444</w:t>
            </w:r>
          </w:p>
        </w:tc>
        <w:tc>
          <w:tcPr>
            <w:tcW w:w="472" w:type="pct"/>
          </w:tcPr>
          <w:p w14:paraId="5B8332D6" w14:textId="32812454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2EAB6EF8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Metabolic pathways</w:t>
            </w:r>
          </w:p>
          <w:p w14:paraId="53421F2C" w14:textId="5ABD63D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Retinol metabolism</w:t>
            </w:r>
          </w:p>
        </w:tc>
      </w:tr>
      <w:tr w:rsidR="00FD68F1" w:rsidRPr="00FD68F1" w14:paraId="760063B0" w14:textId="77777777" w:rsidTr="005F43C8">
        <w:tc>
          <w:tcPr>
            <w:tcW w:w="413" w:type="pct"/>
          </w:tcPr>
          <w:p w14:paraId="1976D6F5" w14:textId="1341B96F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93842</w:t>
            </w:r>
          </w:p>
        </w:tc>
        <w:tc>
          <w:tcPr>
            <w:tcW w:w="588" w:type="pct"/>
          </w:tcPr>
          <w:p w14:paraId="7F21439A" w14:textId="7702C05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Igsf9</w:t>
            </w:r>
          </w:p>
        </w:tc>
        <w:tc>
          <w:tcPr>
            <w:tcW w:w="1160" w:type="pct"/>
          </w:tcPr>
          <w:p w14:paraId="3A2B598A" w14:textId="1FC412A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690275483</w:t>
            </w:r>
          </w:p>
        </w:tc>
        <w:tc>
          <w:tcPr>
            <w:tcW w:w="472" w:type="pct"/>
          </w:tcPr>
          <w:p w14:paraId="2C16E0DF" w14:textId="1F5B7FDC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04BD8768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7C0ADC17" w14:textId="77777777" w:rsidTr="005F43C8">
        <w:tc>
          <w:tcPr>
            <w:tcW w:w="413" w:type="pct"/>
          </w:tcPr>
          <w:p w14:paraId="6D573370" w14:textId="5B738148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66102</w:t>
            </w:r>
          </w:p>
        </w:tc>
        <w:tc>
          <w:tcPr>
            <w:tcW w:w="588" w:type="pct"/>
          </w:tcPr>
          <w:p w14:paraId="455D4E04" w14:textId="3F9A45D1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xcl16</w:t>
            </w:r>
          </w:p>
        </w:tc>
        <w:tc>
          <w:tcPr>
            <w:tcW w:w="1160" w:type="pct"/>
          </w:tcPr>
          <w:p w14:paraId="2786D2E3" w14:textId="400CE3F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69325817</w:t>
            </w:r>
          </w:p>
        </w:tc>
        <w:tc>
          <w:tcPr>
            <w:tcW w:w="472" w:type="pct"/>
          </w:tcPr>
          <w:p w14:paraId="7A55035C" w14:textId="1444F07E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6BF98D24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hemokine signaling pathway</w:t>
            </w:r>
          </w:p>
          <w:p w14:paraId="2A6EE9C4" w14:textId="73E9D0B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ytokine-cytokine receptor interaction</w:t>
            </w:r>
          </w:p>
        </w:tc>
      </w:tr>
      <w:tr w:rsidR="00FD68F1" w:rsidRPr="00FD68F1" w14:paraId="6C644B99" w14:textId="77777777" w:rsidTr="005F43C8">
        <w:tc>
          <w:tcPr>
            <w:tcW w:w="413" w:type="pct"/>
          </w:tcPr>
          <w:p w14:paraId="776F7A32" w14:textId="79339C91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6949</w:t>
            </w:r>
          </w:p>
        </w:tc>
        <w:tc>
          <w:tcPr>
            <w:tcW w:w="588" w:type="pct"/>
          </w:tcPr>
          <w:p w14:paraId="0AAFCFB2" w14:textId="1C753CE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Loxl1</w:t>
            </w:r>
          </w:p>
        </w:tc>
        <w:tc>
          <w:tcPr>
            <w:tcW w:w="1160" w:type="pct"/>
          </w:tcPr>
          <w:p w14:paraId="15BF9923" w14:textId="49925D4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0.822406461</w:t>
            </w:r>
          </w:p>
        </w:tc>
        <w:tc>
          <w:tcPr>
            <w:tcW w:w="472" w:type="pct"/>
          </w:tcPr>
          <w:p w14:paraId="72629367" w14:textId="33CAD5E2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4ABDBF64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6E92EC1D" w14:textId="77777777" w:rsidTr="005F43C8">
        <w:tc>
          <w:tcPr>
            <w:tcW w:w="413" w:type="pct"/>
          </w:tcPr>
          <w:p w14:paraId="15752F94" w14:textId="4C0A58B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3516</w:t>
            </w:r>
          </w:p>
        </w:tc>
        <w:tc>
          <w:tcPr>
            <w:tcW w:w="588" w:type="pct"/>
          </w:tcPr>
          <w:p w14:paraId="4BAEEEEC" w14:textId="58AEBC9D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Epyc</w:t>
            </w:r>
          </w:p>
        </w:tc>
        <w:tc>
          <w:tcPr>
            <w:tcW w:w="1160" w:type="pct"/>
          </w:tcPr>
          <w:p w14:paraId="1110A961" w14:textId="0F10A7B6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1.038496075</w:t>
            </w:r>
          </w:p>
        </w:tc>
        <w:tc>
          <w:tcPr>
            <w:tcW w:w="472" w:type="pct"/>
          </w:tcPr>
          <w:p w14:paraId="473EB951" w14:textId="077C1D3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4C58326A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214A3C74" w14:textId="77777777" w:rsidTr="005F43C8">
        <w:tc>
          <w:tcPr>
            <w:tcW w:w="413" w:type="pct"/>
          </w:tcPr>
          <w:p w14:paraId="03C53605" w14:textId="43FA5001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242122</w:t>
            </w:r>
          </w:p>
        </w:tc>
        <w:tc>
          <w:tcPr>
            <w:tcW w:w="588" w:type="pct"/>
          </w:tcPr>
          <w:p w14:paraId="3FB610FE" w14:textId="4286CA8C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Vtcn1</w:t>
            </w:r>
          </w:p>
        </w:tc>
        <w:tc>
          <w:tcPr>
            <w:tcW w:w="1160" w:type="pct"/>
          </w:tcPr>
          <w:p w14:paraId="46B6BC6F" w14:textId="0CFEB8D4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1.192119264</w:t>
            </w:r>
          </w:p>
        </w:tc>
        <w:tc>
          <w:tcPr>
            <w:tcW w:w="472" w:type="pct"/>
          </w:tcPr>
          <w:p w14:paraId="6B67D832" w14:textId="3F797FD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09DDE942" w14:textId="5FA89DFB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ell adhesion molecules (CAMs)</w:t>
            </w:r>
          </w:p>
        </w:tc>
      </w:tr>
      <w:tr w:rsidR="00FD68F1" w:rsidRPr="00FD68F1" w14:paraId="4800373C" w14:textId="77777777" w:rsidTr="005F43C8">
        <w:tc>
          <w:tcPr>
            <w:tcW w:w="413" w:type="pct"/>
          </w:tcPr>
          <w:p w14:paraId="3946F3B7" w14:textId="74DC02F0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13386</w:t>
            </w:r>
          </w:p>
        </w:tc>
        <w:tc>
          <w:tcPr>
            <w:tcW w:w="588" w:type="pct"/>
          </w:tcPr>
          <w:p w14:paraId="7200958F" w14:textId="48152BD5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Dlk1</w:t>
            </w:r>
          </w:p>
        </w:tc>
        <w:tc>
          <w:tcPr>
            <w:tcW w:w="1160" w:type="pct"/>
          </w:tcPr>
          <w:p w14:paraId="1B76863D" w14:textId="230549F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1.249631723</w:t>
            </w:r>
          </w:p>
        </w:tc>
        <w:tc>
          <w:tcPr>
            <w:tcW w:w="472" w:type="pct"/>
          </w:tcPr>
          <w:p w14:paraId="2D088C3B" w14:textId="306A55BA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</w:tcPr>
          <w:p w14:paraId="3BF88482" w14:textId="77777777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</w:p>
        </w:tc>
      </w:tr>
      <w:tr w:rsidR="00FD68F1" w:rsidRPr="00FD68F1" w14:paraId="40B4DF2F" w14:textId="77777777" w:rsidTr="005F43C8">
        <w:tc>
          <w:tcPr>
            <w:tcW w:w="413" w:type="pct"/>
            <w:tcBorders>
              <w:bottom w:val="single" w:sz="4" w:space="0" w:color="auto"/>
            </w:tcBorders>
          </w:tcPr>
          <w:p w14:paraId="079786DA" w14:textId="5A6F03D8" w:rsidR="004E365F" w:rsidRPr="00FD68F1" w:rsidRDefault="004E365F" w:rsidP="004E365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433182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5B1D0B3F" w14:textId="6F3F757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Eno1b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0445569E" w14:textId="1CF3AEB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-1.600472079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73189FFF" w14:textId="7A6793E3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367" w:type="pct"/>
            <w:tcBorders>
              <w:bottom w:val="single" w:sz="4" w:space="0" w:color="auto"/>
            </w:tcBorders>
          </w:tcPr>
          <w:p w14:paraId="26757235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Carbon metabolism</w:t>
            </w:r>
          </w:p>
          <w:p w14:paraId="36736DC7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HIF-1 signaling pathway</w:t>
            </w:r>
          </w:p>
          <w:p w14:paraId="5F49F340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Metabolic pathways</w:t>
            </w:r>
          </w:p>
          <w:p w14:paraId="67E19C55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Biosynthesis of antibiotics</w:t>
            </w:r>
          </w:p>
          <w:p w14:paraId="00A39A7A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Glycolysis / Gluconeogenesis</w:t>
            </w:r>
          </w:p>
          <w:p w14:paraId="17F6216C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Microbial metabolism in diverse environments</w:t>
            </w:r>
          </w:p>
          <w:p w14:paraId="3E5965AC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Biosynthesis of secondary metabolites</w:t>
            </w:r>
          </w:p>
          <w:p w14:paraId="073D2972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RNA degradation</w:t>
            </w:r>
          </w:p>
          <w:p w14:paraId="17BBD007" w14:textId="77777777" w:rsidR="004E365F" w:rsidRPr="00FD68F1" w:rsidRDefault="004E365F" w:rsidP="004E36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Biosynthesis of amino acids</w:t>
            </w:r>
          </w:p>
          <w:p w14:paraId="12BEE71C" w14:textId="4BB91DDF" w:rsidR="004E365F" w:rsidRPr="00FD68F1" w:rsidRDefault="004E365F" w:rsidP="004E365F">
            <w:pPr>
              <w:rPr>
                <w:rFonts w:ascii="Times New Roman" w:hAnsi="Times New Roman" w:cs="Times New Roman"/>
              </w:rPr>
            </w:pPr>
            <w:r w:rsidRPr="00FD68F1">
              <w:rPr>
                <w:rFonts w:ascii="Times New Roman" w:eastAsia="等线" w:hAnsi="Times New Roman" w:cs="Times New Roman"/>
                <w:color w:val="000000"/>
                <w:sz w:val="22"/>
              </w:rPr>
              <w:t>Methane metabolism</w:t>
            </w:r>
          </w:p>
        </w:tc>
      </w:tr>
    </w:tbl>
    <w:p w14:paraId="249BBE87" w14:textId="77777777" w:rsidR="00872C2F" w:rsidRDefault="00872C2F"/>
    <w:sectPr w:rsidR="00872C2F" w:rsidSect="00FD68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B52D3" w14:textId="77777777" w:rsidR="00223F43" w:rsidRDefault="00223F43" w:rsidP="00A72F85">
      <w:r>
        <w:separator/>
      </w:r>
    </w:p>
  </w:endnote>
  <w:endnote w:type="continuationSeparator" w:id="0">
    <w:p w14:paraId="42FBCD85" w14:textId="77777777" w:rsidR="00223F43" w:rsidRDefault="00223F43" w:rsidP="00A72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601A3" w14:textId="77777777" w:rsidR="00223F43" w:rsidRDefault="00223F43" w:rsidP="00A72F85">
      <w:r>
        <w:separator/>
      </w:r>
    </w:p>
  </w:footnote>
  <w:footnote w:type="continuationSeparator" w:id="0">
    <w:p w14:paraId="51232FE7" w14:textId="77777777" w:rsidR="00223F43" w:rsidRDefault="00223F43" w:rsidP="00A72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58D8"/>
    <w:rsid w:val="000F23F3"/>
    <w:rsid w:val="00223F43"/>
    <w:rsid w:val="004E365F"/>
    <w:rsid w:val="005F43C8"/>
    <w:rsid w:val="00622A38"/>
    <w:rsid w:val="0069370C"/>
    <w:rsid w:val="00747F4E"/>
    <w:rsid w:val="00815371"/>
    <w:rsid w:val="00872C2F"/>
    <w:rsid w:val="00A456B0"/>
    <w:rsid w:val="00A72F85"/>
    <w:rsid w:val="00E958D8"/>
    <w:rsid w:val="00FD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61E3B6"/>
  <w15:docId w15:val="{E8099DAA-BCD8-4181-8F9B-75B85E7F4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2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D68F1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FD68F1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FD68F1"/>
  </w:style>
  <w:style w:type="paragraph" w:styleId="a7">
    <w:name w:val="annotation subject"/>
    <w:basedOn w:val="a5"/>
    <w:next w:val="a5"/>
    <w:link w:val="a8"/>
    <w:uiPriority w:val="99"/>
    <w:semiHidden/>
    <w:unhideWhenUsed/>
    <w:rsid w:val="00FD68F1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FD68F1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FD68F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D68F1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A72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A72F85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A72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A72F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7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773</Words>
  <Characters>4407</Characters>
  <Application>Microsoft Office Word</Application>
  <DocSecurity>0</DocSecurity>
  <Lines>36</Lines>
  <Paragraphs>10</Paragraphs>
  <ScaleCrop>false</ScaleCrop>
  <Company/>
  <LinksUpToDate>false</LinksUpToDate>
  <CharactersWithSpaces>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y_0731@163.com</dc:creator>
  <cp:keywords/>
  <dc:description/>
  <cp:lastModifiedBy>lby_0731@163.com</cp:lastModifiedBy>
  <cp:revision>6</cp:revision>
  <dcterms:created xsi:type="dcterms:W3CDTF">2020-07-15T05:35:00Z</dcterms:created>
  <dcterms:modified xsi:type="dcterms:W3CDTF">2022-02-03T08:17:00Z</dcterms:modified>
</cp:coreProperties>
</file>